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1134"/>
        <w:gridCol w:w="1843"/>
        <w:gridCol w:w="1837"/>
      </w:tblGrid>
      <w:tr w:rsidR="00C80C3A" w:rsidRPr="00C82F2E" w14:paraId="23D506C5" w14:textId="77777777" w:rsidTr="00E961A2">
        <w:tc>
          <w:tcPr>
            <w:tcW w:w="9062" w:type="dxa"/>
            <w:gridSpan w:val="5"/>
            <w:tcBorders>
              <w:top w:val="nil"/>
              <w:left w:val="nil"/>
              <w:right w:val="nil"/>
            </w:tcBorders>
          </w:tcPr>
          <w:p w14:paraId="0E854D19" w14:textId="42320CFB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bookmarkStart w:id="0" w:name="_Hlk96354718"/>
            <w:r w:rsidRPr="00E961A2">
              <w:rPr>
                <w:sz w:val="24"/>
                <w:szCs w:val="24"/>
                <w:lang w:val="en-US"/>
              </w:rPr>
              <w:t xml:space="preserve">Supplementary table </w:t>
            </w:r>
            <w:r w:rsidR="00C82F2E">
              <w:rPr>
                <w:sz w:val="24"/>
                <w:szCs w:val="24"/>
                <w:lang w:val="en-US"/>
              </w:rPr>
              <w:t>2</w:t>
            </w:r>
            <w:r w:rsidRPr="00E961A2">
              <w:rPr>
                <w:sz w:val="24"/>
                <w:szCs w:val="24"/>
                <w:lang w:val="en-US"/>
              </w:rPr>
              <w:t>: m</w:t>
            </w:r>
            <w:r w:rsidRPr="00835326">
              <w:rPr>
                <w:sz w:val="24"/>
                <w:szCs w:val="24"/>
                <w:lang w:val="en-US"/>
              </w:rPr>
              <w:t>u</w:t>
            </w:r>
            <w:r w:rsidRPr="00D60589">
              <w:rPr>
                <w:sz w:val="24"/>
                <w:szCs w:val="24"/>
                <w:lang w:val="en-US"/>
              </w:rPr>
              <w:t>ltivariate analysis by cox-proportional hazard</w:t>
            </w:r>
            <w:r>
              <w:rPr>
                <w:sz w:val="24"/>
                <w:szCs w:val="24"/>
                <w:lang w:val="en-US"/>
              </w:rPr>
              <w:t>s</w:t>
            </w:r>
            <w:r w:rsidRPr="00D60589">
              <w:rPr>
                <w:sz w:val="24"/>
                <w:szCs w:val="24"/>
                <w:lang w:val="en-US"/>
              </w:rPr>
              <w:t xml:space="preserve"> model of CLAD and graft loss </w:t>
            </w:r>
            <w:r>
              <w:rPr>
                <w:sz w:val="24"/>
                <w:szCs w:val="24"/>
                <w:lang w:val="en-US"/>
              </w:rPr>
              <w:t xml:space="preserve">in </w:t>
            </w:r>
            <w:proofErr w:type="spellStart"/>
            <w:r>
              <w:rPr>
                <w:sz w:val="24"/>
                <w:szCs w:val="24"/>
                <w:lang w:val="en-US"/>
              </w:rPr>
              <w:t>LTx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cohort transplanted for ILD (2004-2015)</w:t>
            </w:r>
          </w:p>
          <w:p w14:paraId="2AEB66D7" w14:textId="77777777" w:rsidR="00C80C3A" w:rsidRPr="003A5560" w:rsidRDefault="00C80C3A" w:rsidP="00E961A2">
            <w:pPr>
              <w:rPr>
                <w:sz w:val="24"/>
                <w:szCs w:val="24"/>
                <w:lang w:val="en-US"/>
              </w:rPr>
            </w:pPr>
          </w:p>
        </w:tc>
      </w:tr>
      <w:tr w:rsidR="00C80C3A" w:rsidRPr="003957B1" w14:paraId="3B1592FB" w14:textId="77777777" w:rsidTr="00E961A2">
        <w:tc>
          <w:tcPr>
            <w:tcW w:w="2405" w:type="dxa"/>
          </w:tcPr>
          <w:p w14:paraId="3E71840A" w14:textId="77777777" w:rsidR="00C80C3A" w:rsidRPr="00E961A2" w:rsidRDefault="00C80C3A" w:rsidP="00E961A2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3E3509F" w14:textId="77777777" w:rsidR="00C80C3A" w:rsidRPr="00E961A2" w:rsidRDefault="00C80C3A" w:rsidP="00E961A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961A2">
              <w:rPr>
                <w:b/>
                <w:bCs/>
                <w:sz w:val="24"/>
                <w:szCs w:val="24"/>
                <w:lang w:val="en-US"/>
              </w:rPr>
              <w:t>HR 95%CI</w:t>
            </w:r>
          </w:p>
        </w:tc>
        <w:tc>
          <w:tcPr>
            <w:tcW w:w="1134" w:type="dxa"/>
          </w:tcPr>
          <w:p w14:paraId="6298A732" w14:textId="77777777" w:rsidR="00C80C3A" w:rsidRPr="00E961A2" w:rsidRDefault="00C80C3A" w:rsidP="00E961A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961A2"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</w:tcPr>
          <w:p w14:paraId="1553154A" w14:textId="77777777" w:rsidR="00C80C3A" w:rsidRPr="00E961A2" w:rsidRDefault="00C80C3A" w:rsidP="00E961A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961A2">
              <w:rPr>
                <w:b/>
                <w:bCs/>
                <w:sz w:val="24"/>
                <w:szCs w:val="24"/>
                <w:lang w:val="en-US"/>
              </w:rPr>
              <w:t>HR 95%CI</w:t>
            </w:r>
          </w:p>
        </w:tc>
        <w:tc>
          <w:tcPr>
            <w:tcW w:w="1837" w:type="dxa"/>
          </w:tcPr>
          <w:p w14:paraId="2F646F7B" w14:textId="77777777" w:rsidR="00C80C3A" w:rsidRPr="00E961A2" w:rsidRDefault="00C80C3A" w:rsidP="00E961A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961A2"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80C3A" w:rsidRPr="003957B1" w14:paraId="408EF024" w14:textId="77777777" w:rsidTr="00E961A2">
        <w:tc>
          <w:tcPr>
            <w:tcW w:w="2405" w:type="dxa"/>
          </w:tcPr>
          <w:p w14:paraId="45B48418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</w:p>
          <w:p w14:paraId="393C6F8D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s35705950</w:t>
            </w:r>
          </w:p>
          <w:p w14:paraId="5E903E1A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ge at </w:t>
            </w:r>
            <w:proofErr w:type="spellStart"/>
            <w:r>
              <w:rPr>
                <w:sz w:val="24"/>
                <w:szCs w:val="24"/>
                <w:lang w:val="en-US"/>
              </w:rPr>
              <w:t>LTx</w:t>
            </w:r>
            <w:proofErr w:type="spellEnd"/>
          </w:p>
          <w:p w14:paraId="5EAB4907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 (female)</w:t>
            </w:r>
          </w:p>
          <w:p w14:paraId="6C1D8CB9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ate of </w:t>
            </w:r>
            <w:proofErr w:type="spellStart"/>
            <w:r>
              <w:rPr>
                <w:sz w:val="24"/>
                <w:szCs w:val="24"/>
                <w:lang w:val="en-US"/>
              </w:rPr>
              <w:t>LTx</w:t>
            </w:r>
            <w:proofErr w:type="spellEnd"/>
          </w:p>
          <w:p w14:paraId="44AC86B9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2004-2007</w:t>
            </w:r>
          </w:p>
          <w:p w14:paraId="29B9483E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2008-2011</w:t>
            </w:r>
          </w:p>
          <w:p w14:paraId="44152E9E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2012-2015</w:t>
            </w:r>
          </w:p>
          <w:p w14:paraId="7BAA30CC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 xml:space="preserve">Type of </w:t>
            </w:r>
            <w:proofErr w:type="spellStart"/>
            <w:r w:rsidRPr="00D60589">
              <w:rPr>
                <w:sz w:val="24"/>
                <w:szCs w:val="24"/>
                <w:lang w:val="en-US"/>
              </w:rPr>
              <w:t>LTx</w:t>
            </w:r>
            <w:proofErr w:type="spellEnd"/>
            <w:r w:rsidRPr="00D60589">
              <w:rPr>
                <w:sz w:val="24"/>
                <w:szCs w:val="24"/>
                <w:lang w:val="en-US"/>
              </w:rPr>
              <w:t xml:space="preserve"> (SSL/HL)</w:t>
            </w:r>
          </w:p>
          <w:p w14:paraId="4B1EF44D" w14:textId="77777777" w:rsidR="00C80C3A" w:rsidRPr="00D60589" w:rsidRDefault="00C80C3A" w:rsidP="00E961A2">
            <w:pPr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Any AR</w:t>
            </w:r>
          </w:p>
          <w:p w14:paraId="7D8F00EA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LB</w:t>
            </w:r>
          </w:p>
        </w:tc>
        <w:tc>
          <w:tcPr>
            <w:tcW w:w="1843" w:type="dxa"/>
          </w:tcPr>
          <w:p w14:paraId="72231421" w14:textId="77777777" w:rsidR="00C80C3A" w:rsidRPr="002E268F" w:rsidRDefault="00C80C3A" w:rsidP="00E961A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E268F">
              <w:rPr>
                <w:b/>
                <w:bCs/>
                <w:sz w:val="24"/>
                <w:szCs w:val="24"/>
                <w:lang w:val="en-US"/>
              </w:rPr>
              <w:t>CLAD</w:t>
            </w:r>
          </w:p>
          <w:p w14:paraId="46C83165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7 [0.70-2.68]</w:t>
            </w:r>
          </w:p>
          <w:p w14:paraId="091BCFD4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1 [0.96-1.05]</w:t>
            </w:r>
          </w:p>
          <w:p w14:paraId="0B00AD38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8 [0.75-2.91]</w:t>
            </w:r>
          </w:p>
          <w:p w14:paraId="3401EF79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</w:p>
          <w:p w14:paraId="494CBC4A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1FE039BA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 [0.34-1.29]</w:t>
            </w:r>
          </w:p>
          <w:p w14:paraId="78135C0C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2 [0.12-0.85]</w:t>
            </w:r>
          </w:p>
          <w:p w14:paraId="19BF4381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 [0.29-1.71]</w:t>
            </w:r>
          </w:p>
          <w:p w14:paraId="598D6B2D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4 [0.79-2.61]</w:t>
            </w:r>
          </w:p>
          <w:p w14:paraId="215589D9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 [0.42-1.57]</w:t>
            </w:r>
          </w:p>
        </w:tc>
        <w:tc>
          <w:tcPr>
            <w:tcW w:w="1134" w:type="dxa"/>
          </w:tcPr>
          <w:p w14:paraId="6995FDE8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</w:p>
          <w:p w14:paraId="3A3A9056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</w:t>
            </w:r>
          </w:p>
          <w:p w14:paraId="73C01206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</w:t>
            </w:r>
          </w:p>
          <w:p w14:paraId="2A8067C4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6</w:t>
            </w:r>
          </w:p>
          <w:p w14:paraId="1B19A026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</w:p>
          <w:p w14:paraId="41219265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3FF9F632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</w:t>
            </w:r>
          </w:p>
          <w:p w14:paraId="7366BD45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</w:t>
            </w:r>
          </w:p>
          <w:p w14:paraId="4777E97E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</w:t>
            </w:r>
          </w:p>
          <w:p w14:paraId="5E455020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</w:t>
            </w:r>
          </w:p>
          <w:p w14:paraId="241FD529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3</w:t>
            </w:r>
          </w:p>
        </w:tc>
        <w:tc>
          <w:tcPr>
            <w:tcW w:w="1843" w:type="dxa"/>
          </w:tcPr>
          <w:p w14:paraId="74415132" w14:textId="77777777" w:rsidR="00C80C3A" w:rsidRPr="00062998" w:rsidRDefault="00C80C3A" w:rsidP="00E961A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062998">
              <w:rPr>
                <w:b/>
                <w:bCs/>
                <w:sz w:val="24"/>
                <w:szCs w:val="24"/>
                <w:lang w:val="en-US"/>
              </w:rPr>
              <w:t>Graft loss</w:t>
            </w:r>
          </w:p>
          <w:p w14:paraId="08D4DA10" w14:textId="77777777" w:rsidR="00C80C3A" w:rsidRPr="00062998" w:rsidRDefault="00C80C3A" w:rsidP="00E961A2">
            <w:pPr>
              <w:rPr>
                <w:sz w:val="24"/>
                <w:szCs w:val="24"/>
                <w:lang w:val="en-US"/>
              </w:rPr>
            </w:pPr>
            <w:r w:rsidRPr="00062998">
              <w:rPr>
                <w:sz w:val="24"/>
                <w:szCs w:val="24"/>
                <w:lang w:val="en-US"/>
              </w:rPr>
              <w:t>1.02 [0.55-1.89]</w:t>
            </w:r>
          </w:p>
          <w:p w14:paraId="68BE44B1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1.03 [0.99-1.07]</w:t>
            </w:r>
          </w:p>
          <w:p w14:paraId="665E32EF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1.01 [0.55-1.89]</w:t>
            </w:r>
          </w:p>
          <w:p w14:paraId="46D4E599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</w:p>
          <w:p w14:paraId="7078F233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6AF083A3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57 [0.31-1.07]</w:t>
            </w:r>
          </w:p>
          <w:p w14:paraId="27F700D3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58 [0.25-1.34]</w:t>
            </w:r>
          </w:p>
          <w:p w14:paraId="49E754D3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59 [0.27-1.26]</w:t>
            </w:r>
          </w:p>
          <w:p w14:paraId="4AAE0901" w14:textId="77777777" w:rsidR="00C80C3A" w:rsidRPr="00E961A2" w:rsidRDefault="00C80C3A" w:rsidP="00E961A2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81 [0.47-1.38]</w:t>
            </w:r>
          </w:p>
          <w:p w14:paraId="119C49DA" w14:textId="77777777" w:rsidR="00C80C3A" w:rsidRPr="00062998" w:rsidRDefault="00C80C3A" w:rsidP="00E961A2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63 [0.35-1.16]</w:t>
            </w:r>
          </w:p>
        </w:tc>
        <w:tc>
          <w:tcPr>
            <w:tcW w:w="1837" w:type="dxa"/>
          </w:tcPr>
          <w:p w14:paraId="33C9E58C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</w:p>
          <w:p w14:paraId="6377EBEC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6</w:t>
            </w:r>
          </w:p>
          <w:p w14:paraId="0AA2A231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</w:t>
            </w:r>
          </w:p>
          <w:p w14:paraId="1C34E308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</w:t>
            </w:r>
          </w:p>
          <w:p w14:paraId="33F66A58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</w:p>
          <w:p w14:paraId="0F5A93E7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20E8C7E8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  <w:p w14:paraId="1D49D198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  <w:p w14:paraId="33FA848B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</w:t>
            </w:r>
          </w:p>
          <w:p w14:paraId="2CBB978C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</w:t>
            </w:r>
          </w:p>
          <w:p w14:paraId="33B1A18A" w14:textId="77777777" w:rsidR="00C80C3A" w:rsidRDefault="00C80C3A" w:rsidP="00E96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</w:tr>
    </w:tbl>
    <w:p w14:paraId="724DB24B" w14:textId="2AE56F13" w:rsidR="00D42BA3" w:rsidRPr="0092093E" w:rsidRDefault="00C80C3A">
      <w:pPr>
        <w:rPr>
          <w:sz w:val="24"/>
          <w:szCs w:val="24"/>
        </w:rPr>
      </w:pPr>
      <w:r w:rsidRPr="00FC6273">
        <w:rPr>
          <w:sz w:val="24"/>
          <w:szCs w:val="24"/>
        </w:rPr>
        <w:t>HR: ha</w:t>
      </w:r>
      <w:r w:rsidRPr="00E9342A">
        <w:rPr>
          <w:sz w:val="24"/>
          <w:szCs w:val="24"/>
        </w:rPr>
        <w:t xml:space="preserve">zard ratio; CI: confidence interval; </w:t>
      </w:r>
      <w:r w:rsidRPr="00FC6273">
        <w:rPr>
          <w:sz w:val="24"/>
          <w:szCs w:val="24"/>
        </w:rPr>
        <w:t xml:space="preserve">LTx: lung transplantation; SSL: sequential single lung transplantation; HL: heart-lung transplantation; </w:t>
      </w:r>
      <w:r w:rsidRPr="00C97DCC">
        <w:rPr>
          <w:sz w:val="24"/>
          <w:szCs w:val="24"/>
        </w:rPr>
        <w:t>AR: acute rejection;  LB: lymphocytic bronchiolitis; CLAD: chronic lung allograft dysfunction</w:t>
      </w:r>
      <w:bookmarkEnd w:id="0"/>
    </w:p>
    <w:sectPr w:rsidR="00D42BA3" w:rsidRPr="0092093E" w:rsidSect="0010495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BF801" w14:textId="77777777" w:rsidR="008C4CC5" w:rsidRDefault="008C4CC5">
      <w:pPr>
        <w:spacing w:after="0" w:line="240" w:lineRule="auto"/>
      </w:pPr>
      <w:r>
        <w:separator/>
      </w:r>
    </w:p>
  </w:endnote>
  <w:endnote w:type="continuationSeparator" w:id="0">
    <w:p w14:paraId="24699D37" w14:textId="77777777" w:rsidR="008C4CC5" w:rsidRDefault="008C4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2422614"/>
      <w:docPartObj>
        <w:docPartGallery w:val="Page Numbers (Bottom of Page)"/>
        <w:docPartUnique/>
      </w:docPartObj>
    </w:sdtPr>
    <w:sdtEndPr/>
    <w:sdtContent>
      <w:p w14:paraId="04415B2E" w14:textId="77777777" w:rsidR="007127DB" w:rsidRDefault="00C80C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A53A11E" w14:textId="77777777" w:rsidR="007127DB" w:rsidRDefault="008C4C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98EA2" w14:textId="77777777" w:rsidR="008C4CC5" w:rsidRDefault="008C4CC5">
      <w:pPr>
        <w:spacing w:after="0" w:line="240" w:lineRule="auto"/>
      </w:pPr>
      <w:r>
        <w:separator/>
      </w:r>
    </w:p>
  </w:footnote>
  <w:footnote w:type="continuationSeparator" w:id="0">
    <w:p w14:paraId="685536DC" w14:textId="77777777" w:rsidR="008C4CC5" w:rsidRDefault="008C4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3A"/>
    <w:rsid w:val="0002485F"/>
    <w:rsid w:val="00104952"/>
    <w:rsid w:val="005360CF"/>
    <w:rsid w:val="008C4CC5"/>
    <w:rsid w:val="0092093E"/>
    <w:rsid w:val="00C80C3A"/>
    <w:rsid w:val="00C82F2E"/>
    <w:rsid w:val="00C922BD"/>
    <w:rsid w:val="00C940FB"/>
    <w:rsid w:val="00D121D6"/>
    <w:rsid w:val="00D5602D"/>
    <w:rsid w:val="00FA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22F1"/>
  <w15:chartTrackingRefBased/>
  <w15:docId w15:val="{9ECC4F19-57EF-4286-AD30-C8D1F557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0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3A"/>
  </w:style>
  <w:style w:type="character" w:styleId="LineNumber">
    <w:name w:val="line number"/>
    <w:basedOn w:val="DefaultParagraphFont"/>
    <w:uiPriority w:val="99"/>
    <w:semiHidden/>
    <w:unhideWhenUsed/>
    <w:rsid w:val="00C80C3A"/>
  </w:style>
  <w:style w:type="paragraph" w:styleId="Revision">
    <w:name w:val="Revision"/>
    <w:hidden/>
    <w:uiPriority w:val="99"/>
    <w:semiHidden/>
    <w:rsid w:val="001049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Goos</dc:creator>
  <cp:keywords/>
  <dc:description/>
  <cp:lastModifiedBy>Josie</cp:lastModifiedBy>
  <cp:revision>3</cp:revision>
  <dcterms:created xsi:type="dcterms:W3CDTF">2022-03-08T10:34:00Z</dcterms:created>
  <dcterms:modified xsi:type="dcterms:W3CDTF">2022-05-13T12:53:00Z</dcterms:modified>
</cp:coreProperties>
</file>